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7E3AF" w14:textId="743AC228" w:rsidR="00227562" w:rsidRPr="00EA7AC5" w:rsidRDefault="00A2755C" w:rsidP="0022756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upplementary Table 1</w:t>
      </w:r>
      <w:r w:rsidR="00227562" w:rsidRPr="00317E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: </w:t>
      </w:r>
      <w:r w:rsidR="0022756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GC4 BACE-1 and </w:t>
      </w:r>
      <w:proofErr w:type="spellStart"/>
      <w:r w:rsidR="0022756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CatS</w:t>
      </w:r>
      <w:proofErr w:type="spellEnd"/>
      <w:r w:rsidR="0022756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p</w:t>
      </w:r>
      <w:r w:rsidR="00227562" w:rsidRPr="00317E7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erformance metrics</w:t>
      </w:r>
      <w:r w:rsidR="0022756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with </w:t>
      </w:r>
      <w:proofErr w:type="spellStart"/>
      <w:r w:rsidR="0022756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CatS</w:t>
      </w:r>
      <w:proofErr w:type="spellEnd"/>
      <w:r w:rsidR="00227562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and BACE1 data deleted from the training set.</w:t>
      </w:r>
      <w:r w:rsidR="0046797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</w:t>
      </w:r>
      <w:proofErr w:type="spellStart"/>
      <w:r w:rsidR="0046797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LogP</w:t>
      </w:r>
      <w:proofErr w:type="spellEnd"/>
      <w:r w:rsidR="00467979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null metrics are contained in parenthesis for comparis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00"/>
        <w:gridCol w:w="1747"/>
        <w:gridCol w:w="2259"/>
        <w:gridCol w:w="1659"/>
      </w:tblGrid>
      <w:tr w:rsidR="00227562" w14:paraId="49C04511" w14:textId="77777777" w:rsidTr="00FF5D85">
        <w:tc>
          <w:tcPr>
            <w:tcW w:w="985" w:type="dxa"/>
          </w:tcPr>
          <w:p w14:paraId="65B684DE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700" w:type="dxa"/>
          </w:tcPr>
          <w:p w14:paraId="26141FC0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E-1</w:t>
            </w:r>
          </w:p>
          <w:p w14:paraId="6D12E030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747" w:type="dxa"/>
          </w:tcPr>
          <w:p w14:paraId="082F90AB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E-1</w:t>
            </w:r>
          </w:p>
          <w:p w14:paraId="23CDB415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dall’s Tau</w:t>
            </w:r>
          </w:p>
        </w:tc>
        <w:tc>
          <w:tcPr>
            <w:tcW w:w="2259" w:type="dxa"/>
          </w:tcPr>
          <w:p w14:paraId="258259CE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S</w:t>
            </w:r>
            <w:proofErr w:type="spellEnd"/>
          </w:p>
          <w:p w14:paraId="14BBF4F4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1659" w:type="dxa"/>
          </w:tcPr>
          <w:p w14:paraId="09B0E233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S</w:t>
            </w:r>
            <w:proofErr w:type="spellEnd"/>
          </w:p>
          <w:p w14:paraId="61E282C9" w14:textId="77777777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dall’s Tau</w:t>
            </w:r>
          </w:p>
        </w:tc>
      </w:tr>
      <w:tr w:rsidR="00227562" w14:paraId="19E92544" w14:textId="77777777" w:rsidTr="00FF5D85">
        <w:tc>
          <w:tcPr>
            <w:tcW w:w="985" w:type="dxa"/>
          </w:tcPr>
          <w:p w14:paraId="7026742A" w14:textId="6801457F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  <w:r w:rsidR="00FF5D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E436B0B" w14:textId="23C43407" w:rsidR="00227562" w:rsidRDefault="00227562" w:rsidP="00227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47" w:type="dxa"/>
          </w:tcPr>
          <w:p w14:paraId="4B6E3B2B" w14:textId="63729A5B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-0.18)</w:t>
            </w:r>
          </w:p>
        </w:tc>
        <w:tc>
          <w:tcPr>
            <w:tcW w:w="2259" w:type="dxa"/>
          </w:tcPr>
          <w:p w14:paraId="5EE0C6F9" w14:textId="22626EE8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59" w:type="dxa"/>
          </w:tcPr>
          <w:p w14:paraId="703E1CF0" w14:textId="31BF8B39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-0.15)</w:t>
            </w:r>
          </w:p>
        </w:tc>
      </w:tr>
      <w:tr w:rsidR="00227562" w14:paraId="2699EAC4" w14:textId="77777777" w:rsidTr="00FF5D85">
        <w:tc>
          <w:tcPr>
            <w:tcW w:w="985" w:type="dxa"/>
          </w:tcPr>
          <w:p w14:paraId="204761C5" w14:textId="6020DE69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N</w:t>
            </w:r>
            <w:r w:rsidR="00FF5D8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D7E81A7" w14:textId="5B7AF845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47" w:type="dxa"/>
          </w:tcPr>
          <w:p w14:paraId="2940E1A0" w14:textId="52988FA1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-0.18)</w:t>
            </w:r>
          </w:p>
        </w:tc>
        <w:tc>
          <w:tcPr>
            <w:tcW w:w="2259" w:type="dxa"/>
          </w:tcPr>
          <w:p w14:paraId="391C77A4" w14:textId="4A5F5969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59" w:type="dxa"/>
          </w:tcPr>
          <w:p w14:paraId="1426911E" w14:textId="75D9B344" w:rsidR="00227562" w:rsidRDefault="00227562" w:rsidP="00B8371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-0.15)</w:t>
            </w:r>
          </w:p>
        </w:tc>
      </w:tr>
    </w:tbl>
    <w:p w14:paraId="79D023E3" w14:textId="77777777" w:rsidR="00227562" w:rsidRDefault="00227562" w:rsidP="00227562">
      <w:pPr>
        <w:jc w:val="both"/>
        <w:rPr>
          <w:rFonts w:ascii="Times New Roman" w:hAnsi="Times New Roman" w:cs="Times New Roman"/>
        </w:rPr>
      </w:pPr>
    </w:p>
    <w:p w14:paraId="2EECC4EB" w14:textId="11ECE742" w:rsidR="00832DB1" w:rsidRPr="00227562" w:rsidRDefault="00832DB1" w:rsidP="00227562"/>
    <w:sectPr w:rsidR="00832DB1" w:rsidRPr="00227562">
      <w:footerReference w:type="even" r:id="rId8"/>
      <w:footerReference w:type="default" r:id="rId9"/>
      <w:pgSz w:w="12240" w:h="15840"/>
      <w:pgMar w:top="1440" w:right="1440" w:bottom="1440" w:left="1440" w:header="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C5659" w14:textId="77777777" w:rsidR="00D426E6" w:rsidRDefault="00D426E6" w:rsidP="00DC7323">
      <w:pPr>
        <w:spacing w:line="240" w:lineRule="auto"/>
      </w:pPr>
      <w:r>
        <w:separator/>
      </w:r>
    </w:p>
  </w:endnote>
  <w:endnote w:type="continuationSeparator" w:id="0">
    <w:p w14:paraId="5474A61F" w14:textId="77777777" w:rsidR="00D426E6" w:rsidRDefault="00D426E6" w:rsidP="00DC73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73EF0" w14:textId="77777777" w:rsidR="00CE14B2" w:rsidRDefault="00CE14B2" w:rsidP="00E841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CA2196" w14:textId="77777777" w:rsidR="00CE14B2" w:rsidRDefault="00CE14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C5071" w14:textId="77777777" w:rsidR="00CE14B2" w:rsidRDefault="00CE14B2" w:rsidP="00E841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1C7E">
      <w:rPr>
        <w:rStyle w:val="PageNumber"/>
        <w:noProof/>
      </w:rPr>
      <w:t>13</w:t>
    </w:r>
    <w:r>
      <w:rPr>
        <w:rStyle w:val="PageNumber"/>
      </w:rPr>
      <w:fldChar w:fldCharType="end"/>
    </w:r>
  </w:p>
  <w:p w14:paraId="5B739D74" w14:textId="77777777" w:rsidR="00CE14B2" w:rsidRDefault="00CE14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B5CAF" w14:textId="77777777" w:rsidR="00D426E6" w:rsidRDefault="00D426E6" w:rsidP="00DC7323">
      <w:pPr>
        <w:spacing w:line="240" w:lineRule="auto"/>
      </w:pPr>
      <w:r>
        <w:separator/>
      </w:r>
    </w:p>
  </w:footnote>
  <w:footnote w:type="continuationSeparator" w:id="0">
    <w:p w14:paraId="0D58CBB0" w14:textId="77777777" w:rsidR="00D426E6" w:rsidRDefault="00D426E6" w:rsidP="00DC73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94E51"/>
    <w:multiLevelType w:val="hybridMultilevel"/>
    <w:tmpl w:val="9B20B490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C5F5182"/>
    <w:multiLevelType w:val="hybridMultilevel"/>
    <w:tmpl w:val="927E5E56"/>
    <w:lvl w:ilvl="0" w:tplc="2564CF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2775B"/>
    <w:multiLevelType w:val="multilevel"/>
    <w:tmpl w:val="8358511C"/>
    <w:lvl w:ilvl="0">
      <w:start w:val="1"/>
      <w:numFmt w:val="decimal"/>
      <w:pStyle w:val="Heading1"/>
      <w:lvlText w:val="%1"/>
      <w:lvlJc w:val="left"/>
      <w:pPr>
        <w:ind w:left="1962" w:hanging="432"/>
      </w:pPr>
      <w:rPr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942025D"/>
    <w:multiLevelType w:val="hybridMultilevel"/>
    <w:tmpl w:val="C6D8DB54"/>
    <w:lvl w:ilvl="0" w:tplc="DDDCE9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5236E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1C47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861A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F491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252D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5C976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22F7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BBAB4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450C8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5620905"/>
    <w:multiLevelType w:val="hybridMultilevel"/>
    <w:tmpl w:val="8FE81B64"/>
    <w:lvl w:ilvl="0" w:tplc="2AC64D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560E4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EA6C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DC5B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5885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9741A1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0E032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8A622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4AEB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94E38"/>
    <w:multiLevelType w:val="hybridMultilevel"/>
    <w:tmpl w:val="B6C2A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E13726"/>
    <w:multiLevelType w:val="hybridMultilevel"/>
    <w:tmpl w:val="047A0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261D7"/>
    <w:multiLevelType w:val="multilevel"/>
    <w:tmpl w:val="78CED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4"/>
  </w:num>
  <w:num w:numId="14">
    <w:abstractNumId w:val="6"/>
  </w:num>
  <w:num w:numId="15">
    <w:abstractNumId w:val="7"/>
  </w:num>
  <w:num w:numId="16">
    <w:abstractNumId w:val="0"/>
  </w:num>
  <w:num w:numId="17">
    <w:abstractNumId w:val="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E42"/>
    <w:rsid w:val="00000183"/>
    <w:rsid w:val="000024A1"/>
    <w:rsid w:val="000037EF"/>
    <w:rsid w:val="00003FD0"/>
    <w:rsid w:val="00005577"/>
    <w:rsid w:val="000065CC"/>
    <w:rsid w:val="00007DF4"/>
    <w:rsid w:val="00010CD8"/>
    <w:rsid w:val="00011CBE"/>
    <w:rsid w:val="000122EE"/>
    <w:rsid w:val="000135AF"/>
    <w:rsid w:val="00015E6F"/>
    <w:rsid w:val="000163ED"/>
    <w:rsid w:val="0002075C"/>
    <w:rsid w:val="00021444"/>
    <w:rsid w:val="000217A8"/>
    <w:rsid w:val="00022911"/>
    <w:rsid w:val="00022BB5"/>
    <w:rsid w:val="00023438"/>
    <w:rsid w:val="00023FE8"/>
    <w:rsid w:val="000249C3"/>
    <w:rsid w:val="000263F6"/>
    <w:rsid w:val="000267AD"/>
    <w:rsid w:val="00027B0B"/>
    <w:rsid w:val="00027FFC"/>
    <w:rsid w:val="00031EBC"/>
    <w:rsid w:val="00031FF7"/>
    <w:rsid w:val="0003297B"/>
    <w:rsid w:val="00032AFE"/>
    <w:rsid w:val="00034EBB"/>
    <w:rsid w:val="000368B4"/>
    <w:rsid w:val="00036A20"/>
    <w:rsid w:val="00037E77"/>
    <w:rsid w:val="00040D54"/>
    <w:rsid w:val="000415EA"/>
    <w:rsid w:val="00043915"/>
    <w:rsid w:val="00043976"/>
    <w:rsid w:val="000450DB"/>
    <w:rsid w:val="00045F28"/>
    <w:rsid w:val="0004640B"/>
    <w:rsid w:val="00047AF0"/>
    <w:rsid w:val="00047F17"/>
    <w:rsid w:val="00050015"/>
    <w:rsid w:val="000519BC"/>
    <w:rsid w:val="00052AEB"/>
    <w:rsid w:val="00053312"/>
    <w:rsid w:val="00054974"/>
    <w:rsid w:val="000627EA"/>
    <w:rsid w:val="0006296A"/>
    <w:rsid w:val="000646D0"/>
    <w:rsid w:val="00065346"/>
    <w:rsid w:val="0006566B"/>
    <w:rsid w:val="00067C3E"/>
    <w:rsid w:val="000700CD"/>
    <w:rsid w:val="00072BA8"/>
    <w:rsid w:val="00073659"/>
    <w:rsid w:val="00074AB7"/>
    <w:rsid w:val="00075FE9"/>
    <w:rsid w:val="00076D9A"/>
    <w:rsid w:val="00080323"/>
    <w:rsid w:val="000808D2"/>
    <w:rsid w:val="000819DE"/>
    <w:rsid w:val="00082557"/>
    <w:rsid w:val="00084B6E"/>
    <w:rsid w:val="00085ACA"/>
    <w:rsid w:val="00090324"/>
    <w:rsid w:val="00093582"/>
    <w:rsid w:val="000938DB"/>
    <w:rsid w:val="000943B7"/>
    <w:rsid w:val="00095066"/>
    <w:rsid w:val="000A1011"/>
    <w:rsid w:val="000A1857"/>
    <w:rsid w:val="000A2677"/>
    <w:rsid w:val="000B00D8"/>
    <w:rsid w:val="000B103D"/>
    <w:rsid w:val="000B4FF4"/>
    <w:rsid w:val="000B6C59"/>
    <w:rsid w:val="000C0636"/>
    <w:rsid w:val="000C3E7F"/>
    <w:rsid w:val="000C4850"/>
    <w:rsid w:val="000C62BA"/>
    <w:rsid w:val="000D0F7B"/>
    <w:rsid w:val="000D10AC"/>
    <w:rsid w:val="000D147E"/>
    <w:rsid w:val="000D2C14"/>
    <w:rsid w:val="000D40EF"/>
    <w:rsid w:val="000D4C23"/>
    <w:rsid w:val="000D50F2"/>
    <w:rsid w:val="000D6A76"/>
    <w:rsid w:val="000D6B20"/>
    <w:rsid w:val="000D74B3"/>
    <w:rsid w:val="000D7617"/>
    <w:rsid w:val="000D776B"/>
    <w:rsid w:val="000E1B3C"/>
    <w:rsid w:val="000E1EE6"/>
    <w:rsid w:val="000E312D"/>
    <w:rsid w:val="000E3934"/>
    <w:rsid w:val="000E4EC6"/>
    <w:rsid w:val="000E5A6F"/>
    <w:rsid w:val="000E6FD9"/>
    <w:rsid w:val="000F4929"/>
    <w:rsid w:val="000F515F"/>
    <w:rsid w:val="000F5664"/>
    <w:rsid w:val="001010AD"/>
    <w:rsid w:val="00101848"/>
    <w:rsid w:val="00101E8E"/>
    <w:rsid w:val="00102025"/>
    <w:rsid w:val="001024E4"/>
    <w:rsid w:val="0010299A"/>
    <w:rsid w:val="00103A37"/>
    <w:rsid w:val="00104377"/>
    <w:rsid w:val="001078F9"/>
    <w:rsid w:val="00111225"/>
    <w:rsid w:val="00113BBD"/>
    <w:rsid w:val="0011723E"/>
    <w:rsid w:val="00121948"/>
    <w:rsid w:val="00121C7E"/>
    <w:rsid w:val="00122EF7"/>
    <w:rsid w:val="00123756"/>
    <w:rsid w:val="00126CD9"/>
    <w:rsid w:val="00130726"/>
    <w:rsid w:val="00131E7A"/>
    <w:rsid w:val="0013470E"/>
    <w:rsid w:val="001373C6"/>
    <w:rsid w:val="00141A18"/>
    <w:rsid w:val="00142D22"/>
    <w:rsid w:val="0014366E"/>
    <w:rsid w:val="00143FB8"/>
    <w:rsid w:val="00144A3D"/>
    <w:rsid w:val="00145238"/>
    <w:rsid w:val="00147235"/>
    <w:rsid w:val="00147FD5"/>
    <w:rsid w:val="00151403"/>
    <w:rsid w:val="00153A50"/>
    <w:rsid w:val="00155DC4"/>
    <w:rsid w:val="00157296"/>
    <w:rsid w:val="0016094B"/>
    <w:rsid w:val="00164032"/>
    <w:rsid w:val="00164280"/>
    <w:rsid w:val="00164800"/>
    <w:rsid w:val="00164E1C"/>
    <w:rsid w:val="00166156"/>
    <w:rsid w:val="001661D9"/>
    <w:rsid w:val="0017149B"/>
    <w:rsid w:val="001736FD"/>
    <w:rsid w:val="001749A7"/>
    <w:rsid w:val="00176911"/>
    <w:rsid w:val="00176B27"/>
    <w:rsid w:val="001816B6"/>
    <w:rsid w:val="001846FE"/>
    <w:rsid w:val="00187AD6"/>
    <w:rsid w:val="0019034D"/>
    <w:rsid w:val="0019083C"/>
    <w:rsid w:val="001909E9"/>
    <w:rsid w:val="00190E0B"/>
    <w:rsid w:val="001916B1"/>
    <w:rsid w:val="00193653"/>
    <w:rsid w:val="00195262"/>
    <w:rsid w:val="001A147F"/>
    <w:rsid w:val="001A6E1F"/>
    <w:rsid w:val="001A7288"/>
    <w:rsid w:val="001B1225"/>
    <w:rsid w:val="001B2EF0"/>
    <w:rsid w:val="001B4AFC"/>
    <w:rsid w:val="001B720E"/>
    <w:rsid w:val="001C4D93"/>
    <w:rsid w:val="001C5628"/>
    <w:rsid w:val="001C76C1"/>
    <w:rsid w:val="001D2572"/>
    <w:rsid w:val="001D2878"/>
    <w:rsid w:val="001D52F7"/>
    <w:rsid w:val="001D5FC4"/>
    <w:rsid w:val="001E0D4E"/>
    <w:rsid w:val="001E166D"/>
    <w:rsid w:val="001E2ED5"/>
    <w:rsid w:val="001E3736"/>
    <w:rsid w:val="001E3817"/>
    <w:rsid w:val="001E4472"/>
    <w:rsid w:val="001E4513"/>
    <w:rsid w:val="001E4E48"/>
    <w:rsid w:val="001E7033"/>
    <w:rsid w:val="001F019F"/>
    <w:rsid w:val="001F1DBE"/>
    <w:rsid w:val="001F5408"/>
    <w:rsid w:val="001F658A"/>
    <w:rsid w:val="001F6CD4"/>
    <w:rsid w:val="00201856"/>
    <w:rsid w:val="00202B83"/>
    <w:rsid w:val="002038D0"/>
    <w:rsid w:val="00206C15"/>
    <w:rsid w:val="0020723F"/>
    <w:rsid w:val="002103E1"/>
    <w:rsid w:val="0021333A"/>
    <w:rsid w:val="00214953"/>
    <w:rsid w:val="0021592B"/>
    <w:rsid w:val="002175E1"/>
    <w:rsid w:val="00221B7F"/>
    <w:rsid w:val="00225FE3"/>
    <w:rsid w:val="00226FBB"/>
    <w:rsid w:val="00227562"/>
    <w:rsid w:val="00230EE5"/>
    <w:rsid w:val="0023118E"/>
    <w:rsid w:val="00231955"/>
    <w:rsid w:val="00232527"/>
    <w:rsid w:val="00232636"/>
    <w:rsid w:val="00232DF5"/>
    <w:rsid w:val="0023302B"/>
    <w:rsid w:val="002330C6"/>
    <w:rsid w:val="00233A65"/>
    <w:rsid w:val="00233DE8"/>
    <w:rsid w:val="00234E59"/>
    <w:rsid w:val="0023520A"/>
    <w:rsid w:val="00236301"/>
    <w:rsid w:val="00236F13"/>
    <w:rsid w:val="002372D3"/>
    <w:rsid w:val="00237F70"/>
    <w:rsid w:val="002401C4"/>
    <w:rsid w:val="002402C7"/>
    <w:rsid w:val="0024297C"/>
    <w:rsid w:val="00243D90"/>
    <w:rsid w:val="00244EA0"/>
    <w:rsid w:val="002452B7"/>
    <w:rsid w:val="00250BFA"/>
    <w:rsid w:val="00251D60"/>
    <w:rsid w:val="0025237B"/>
    <w:rsid w:val="0025237D"/>
    <w:rsid w:val="002539B0"/>
    <w:rsid w:val="00253C90"/>
    <w:rsid w:val="00256740"/>
    <w:rsid w:val="00264537"/>
    <w:rsid w:val="00266750"/>
    <w:rsid w:val="00267A6F"/>
    <w:rsid w:val="0027026C"/>
    <w:rsid w:val="00272483"/>
    <w:rsid w:val="00275AB8"/>
    <w:rsid w:val="00276492"/>
    <w:rsid w:val="00277F6E"/>
    <w:rsid w:val="002811C0"/>
    <w:rsid w:val="00281271"/>
    <w:rsid w:val="002815D9"/>
    <w:rsid w:val="00281F27"/>
    <w:rsid w:val="00285CC7"/>
    <w:rsid w:val="002905C8"/>
    <w:rsid w:val="00290870"/>
    <w:rsid w:val="0029090E"/>
    <w:rsid w:val="00291C46"/>
    <w:rsid w:val="0029238F"/>
    <w:rsid w:val="00293DEB"/>
    <w:rsid w:val="0029468F"/>
    <w:rsid w:val="002949F8"/>
    <w:rsid w:val="002A354C"/>
    <w:rsid w:val="002A45D9"/>
    <w:rsid w:val="002A6AF1"/>
    <w:rsid w:val="002A73D4"/>
    <w:rsid w:val="002B0E6E"/>
    <w:rsid w:val="002B273D"/>
    <w:rsid w:val="002B3190"/>
    <w:rsid w:val="002B3E58"/>
    <w:rsid w:val="002C0C1F"/>
    <w:rsid w:val="002C37D0"/>
    <w:rsid w:val="002C3BCF"/>
    <w:rsid w:val="002C3EDD"/>
    <w:rsid w:val="002C4930"/>
    <w:rsid w:val="002C55FA"/>
    <w:rsid w:val="002C5D94"/>
    <w:rsid w:val="002C627D"/>
    <w:rsid w:val="002D30BB"/>
    <w:rsid w:val="002D416E"/>
    <w:rsid w:val="002D503D"/>
    <w:rsid w:val="002D6AF6"/>
    <w:rsid w:val="002D6FC8"/>
    <w:rsid w:val="002E2873"/>
    <w:rsid w:val="002E52EF"/>
    <w:rsid w:val="002E6D47"/>
    <w:rsid w:val="002F1D9F"/>
    <w:rsid w:val="002F568A"/>
    <w:rsid w:val="002F754E"/>
    <w:rsid w:val="0030002D"/>
    <w:rsid w:val="00301539"/>
    <w:rsid w:val="0030233A"/>
    <w:rsid w:val="0030270C"/>
    <w:rsid w:val="00304E9C"/>
    <w:rsid w:val="00305B0C"/>
    <w:rsid w:val="0031202A"/>
    <w:rsid w:val="0031298C"/>
    <w:rsid w:val="003141FB"/>
    <w:rsid w:val="0031733A"/>
    <w:rsid w:val="00317E7F"/>
    <w:rsid w:val="00321229"/>
    <w:rsid w:val="003212D6"/>
    <w:rsid w:val="00321482"/>
    <w:rsid w:val="003216F8"/>
    <w:rsid w:val="0032529A"/>
    <w:rsid w:val="00330026"/>
    <w:rsid w:val="00333B23"/>
    <w:rsid w:val="00334089"/>
    <w:rsid w:val="003340D9"/>
    <w:rsid w:val="003372B9"/>
    <w:rsid w:val="00345159"/>
    <w:rsid w:val="0034624E"/>
    <w:rsid w:val="00347FDE"/>
    <w:rsid w:val="00355010"/>
    <w:rsid w:val="00355D28"/>
    <w:rsid w:val="003564F4"/>
    <w:rsid w:val="003571EF"/>
    <w:rsid w:val="00357E72"/>
    <w:rsid w:val="003617C3"/>
    <w:rsid w:val="003624BE"/>
    <w:rsid w:val="00362602"/>
    <w:rsid w:val="00362E64"/>
    <w:rsid w:val="00363467"/>
    <w:rsid w:val="00371041"/>
    <w:rsid w:val="0037254B"/>
    <w:rsid w:val="00373823"/>
    <w:rsid w:val="003777A3"/>
    <w:rsid w:val="00377FD3"/>
    <w:rsid w:val="00380141"/>
    <w:rsid w:val="00380A5E"/>
    <w:rsid w:val="00380F68"/>
    <w:rsid w:val="00382FC8"/>
    <w:rsid w:val="00383AAE"/>
    <w:rsid w:val="00383F55"/>
    <w:rsid w:val="00386B2B"/>
    <w:rsid w:val="00387B2C"/>
    <w:rsid w:val="00391C92"/>
    <w:rsid w:val="00392D72"/>
    <w:rsid w:val="00394FF5"/>
    <w:rsid w:val="00395376"/>
    <w:rsid w:val="00395475"/>
    <w:rsid w:val="003A208D"/>
    <w:rsid w:val="003A3894"/>
    <w:rsid w:val="003A4C45"/>
    <w:rsid w:val="003A57D6"/>
    <w:rsid w:val="003A5E46"/>
    <w:rsid w:val="003A7376"/>
    <w:rsid w:val="003A778D"/>
    <w:rsid w:val="003A7FA4"/>
    <w:rsid w:val="003B0630"/>
    <w:rsid w:val="003B0B30"/>
    <w:rsid w:val="003B13B9"/>
    <w:rsid w:val="003B6C48"/>
    <w:rsid w:val="003B7C27"/>
    <w:rsid w:val="003C0EA9"/>
    <w:rsid w:val="003C0F4D"/>
    <w:rsid w:val="003C5E3C"/>
    <w:rsid w:val="003C6175"/>
    <w:rsid w:val="003C6652"/>
    <w:rsid w:val="003C6B59"/>
    <w:rsid w:val="003C74A7"/>
    <w:rsid w:val="003D3C0F"/>
    <w:rsid w:val="003D4002"/>
    <w:rsid w:val="003D5FFC"/>
    <w:rsid w:val="003D6B72"/>
    <w:rsid w:val="003E041A"/>
    <w:rsid w:val="003E09A5"/>
    <w:rsid w:val="003E1C61"/>
    <w:rsid w:val="003E2D85"/>
    <w:rsid w:val="003E4D8D"/>
    <w:rsid w:val="003E7764"/>
    <w:rsid w:val="003F20AC"/>
    <w:rsid w:val="003F2685"/>
    <w:rsid w:val="003F62B1"/>
    <w:rsid w:val="003F6685"/>
    <w:rsid w:val="00401A34"/>
    <w:rsid w:val="0040225B"/>
    <w:rsid w:val="0040226B"/>
    <w:rsid w:val="004025CB"/>
    <w:rsid w:val="0041087A"/>
    <w:rsid w:val="00413B28"/>
    <w:rsid w:val="004140E5"/>
    <w:rsid w:val="0041667C"/>
    <w:rsid w:val="00417E39"/>
    <w:rsid w:val="00420B7E"/>
    <w:rsid w:val="0042242D"/>
    <w:rsid w:val="00426A4D"/>
    <w:rsid w:val="00430483"/>
    <w:rsid w:val="004309B7"/>
    <w:rsid w:val="00431005"/>
    <w:rsid w:val="00431E41"/>
    <w:rsid w:val="0043278D"/>
    <w:rsid w:val="00433E14"/>
    <w:rsid w:val="004358A1"/>
    <w:rsid w:val="0044585B"/>
    <w:rsid w:val="00446B60"/>
    <w:rsid w:val="00446E1D"/>
    <w:rsid w:val="00447318"/>
    <w:rsid w:val="00447AF0"/>
    <w:rsid w:val="00450664"/>
    <w:rsid w:val="00451ED8"/>
    <w:rsid w:val="004548B6"/>
    <w:rsid w:val="00457E3F"/>
    <w:rsid w:val="00460FA5"/>
    <w:rsid w:val="004620A1"/>
    <w:rsid w:val="00465BFF"/>
    <w:rsid w:val="00467979"/>
    <w:rsid w:val="00470729"/>
    <w:rsid w:val="004715DC"/>
    <w:rsid w:val="0047268C"/>
    <w:rsid w:val="00472E26"/>
    <w:rsid w:val="00472E51"/>
    <w:rsid w:val="00475243"/>
    <w:rsid w:val="00476559"/>
    <w:rsid w:val="004772C7"/>
    <w:rsid w:val="00477E74"/>
    <w:rsid w:val="004826ED"/>
    <w:rsid w:val="004833BD"/>
    <w:rsid w:val="004839D4"/>
    <w:rsid w:val="00484DF8"/>
    <w:rsid w:val="00485697"/>
    <w:rsid w:val="00486AFE"/>
    <w:rsid w:val="0048719B"/>
    <w:rsid w:val="004875C9"/>
    <w:rsid w:val="00490C4D"/>
    <w:rsid w:val="00491349"/>
    <w:rsid w:val="0049152B"/>
    <w:rsid w:val="0049305D"/>
    <w:rsid w:val="00497E45"/>
    <w:rsid w:val="004A1895"/>
    <w:rsid w:val="004A2C49"/>
    <w:rsid w:val="004A399B"/>
    <w:rsid w:val="004A3DC5"/>
    <w:rsid w:val="004A5D70"/>
    <w:rsid w:val="004A71A5"/>
    <w:rsid w:val="004B20EB"/>
    <w:rsid w:val="004B3182"/>
    <w:rsid w:val="004B5D3E"/>
    <w:rsid w:val="004C00BD"/>
    <w:rsid w:val="004C2901"/>
    <w:rsid w:val="004C2DD0"/>
    <w:rsid w:val="004C3F52"/>
    <w:rsid w:val="004C4025"/>
    <w:rsid w:val="004C4B76"/>
    <w:rsid w:val="004C54AD"/>
    <w:rsid w:val="004C764F"/>
    <w:rsid w:val="004D18A0"/>
    <w:rsid w:val="004D2719"/>
    <w:rsid w:val="004D40D0"/>
    <w:rsid w:val="004D6E4A"/>
    <w:rsid w:val="004D7E9F"/>
    <w:rsid w:val="004E01F2"/>
    <w:rsid w:val="004E02FB"/>
    <w:rsid w:val="004E1481"/>
    <w:rsid w:val="004E343E"/>
    <w:rsid w:val="004E4BD4"/>
    <w:rsid w:val="004E5D34"/>
    <w:rsid w:val="004E6541"/>
    <w:rsid w:val="004E67DA"/>
    <w:rsid w:val="004F4724"/>
    <w:rsid w:val="004F4B97"/>
    <w:rsid w:val="004F4D84"/>
    <w:rsid w:val="004F7B35"/>
    <w:rsid w:val="004F7CC5"/>
    <w:rsid w:val="00501045"/>
    <w:rsid w:val="00501403"/>
    <w:rsid w:val="005057E6"/>
    <w:rsid w:val="0051043D"/>
    <w:rsid w:val="005111C2"/>
    <w:rsid w:val="0051216D"/>
    <w:rsid w:val="00512C4D"/>
    <w:rsid w:val="0051407A"/>
    <w:rsid w:val="005141AD"/>
    <w:rsid w:val="0051540A"/>
    <w:rsid w:val="0052429A"/>
    <w:rsid w:val="00526D67"/>
    <w:rsid w:val="005271EA"/>
    <w:rsid w:val="00527DBE"/>
    <w:rsid w:val="005308E2"/>
    <w:rsid w:val="00531DC5"/>
    <w:rsid w:val="00533C00"/>
    <w:rsid w:val="00535E66"/>
    <w:rsid w:val="00536435"/>
    <w:rsid w:val="005364CC"/>
    <w:rsid w:val="00537696"/>
    <w:rsid w:val="005403B9"/>
    <w:rsid w:val="0054166F"/>
    <w:rsid w:val="00543667"/>
    <w:rsid w:val="00543C49"/>
    <w:rsid w:val="00544AA4"/>
    <w:rsid w:val="00545592"/>
    <w:rsid w:val="005457A7"/>
    <w:rsid w:val="0054639E"/>
    <w:rsid w:val="005478A9"/>
    <w:rsid w:val="00551370"/>
    <w:rsid w:val="00551656"/>
    <w:rsid w:val="005520AD"/>
    <w:rsid w:val="00552166"/>
    <w:rsid w:val="005525B3"/>
    <w:rsid w:val="0055577B"/>
    <w:rsid w:val="005562BA"/>
    <w:rsid w:val="00556599"/>
    <w:rsid w:val="0055726C"/>
    <w:rsid w:val="0055760F"/>
    <w:rsid w:val="005625EB"/>
    <w:rsid w:val="005627E7"/>
    <w:rsid w:val="00562AE2"/>
    <w:rsid w:val="0056585F"/>
    <w:rsid w:val="00570CC7"/>
    <w:rsid w:val="005738A3"/>
    <w:rsid w:val="00573C0E"/>
    <w:rsid w:val="00574812"/>
    <w:rsid w:val="005761B0"/>
    <w:rsid w:val="00576A67"/>
    <w:rsid w:val="0057746A"/>
    <w:rsid w:val="005803F5"/>
    <w:rsid w:val="0058329A"/>
    <w:rsid w:val="005862EC"/>
    <w:rsid w:val="005877D1"/>
    <w:rsid w:val="00590332"/>
    <w:rsid w:val="00591DDA"/>
    <w:rsid w:val="00591F0B"/>
    <w:rsid w:val="00594985"/>
    <w:rsid w:val="0059499A"/>
    <w:rsid w:val="005A0E31"/>
    <w:rsid w:val="005A52E7"/>
    <w:rsid w:val="005A68F3"/>
    <w:rsid w:val="005A7633"/>
    <w:rsid w:val="005A7E0F"/>
    <w:rsid w:val="005B5465"/>
    <w:rsid w:val="005B5C0D"/>
    <w:rsid w:val="005C1F52"/>
    <w:rsid w:val="005C326A"/>
    <w:rsid w:val="005C597C"/>
    <w:rsid w:val="005C6C1F"/>
    <w:rsid w:val="005C7B12"/>
    <w:rsid w:val="005D2658"/>
    <w:rsid w:val="005D3A07"/>
    <w:rsid w:val="005D449E"/>
    <w:rsid w:val="005D5499"/>
    <w:rsid w:val="005E011E"/>
    <w:rsid w:val="005E25CD"/>
    <w:rsid w:val="005E327D"/>
    <w:rsid w:val="005E349F"/>
    <w:rsid w:val="005E6F82"/>
    <w:rsid w:val="005F020E"/>
    <w:rsid w:val="005F100A"/>
    <w:rsid w:val="005F15C6"/>
    <w:rsid w:val="005F2B5F"/>
    <w:rsid w:val="005F35DD"/>
    <w:rsid w:val="005F3AC0"/>
    <w:rsid w:val="005F5671"/>
    <w:rsid w:val="0060017E"/>
    <w:rsid w:val="006001D9"/>
    <w:rsid w:val="00600E58"/>
    <w:rsid w:val="00600FFF"/>
    <w:rsid w:val="006013CB"/>
    <w:rsid w:val="0060692C"/>
    <w:rsid w:val="00610712"/>
    <w:rsid w:val="006119B2"/>
    <w:rsid w:val="00611AE9"/>
    <w:rsid w:val="00613723"/>
    <w:rsid w:val="00614E01"/>
    <w:rsid w:val="006152DB"/>
    <w:rsid w:val="006159A8"/>
    <w:rsid w:val="006220CF"/>
    <w:rsid w:val="00622234"/>
    <w:rsid w:val="006229F3"/>
    <w:rsid w:val="00622C7C"/>
    <w:rsid w:val="00623F9B"/>
    <w:rsid w:val="00625AE4"/>
    <w:rsid w:val="006308AF"/>
    <w:rsid w:val="00631129"/>
    <w:rsid w:val="0063491D"/>
    <w:rsid w:val="00635EEF"/>
    <w:rsid w:val="006369E2"/>
    <w:rsid w:val="00640D79"/>
    <w:rsid w:val="006452F5"/>
    <w:rsid w:val="00646E20"/>
    <w:rsid w:val="00650650"/>
    <w:rsid w:val="006507A9"/>
    <w:rsid w:val="00652467"/>
    <w:rsid w:val="006528C1"/>
    <w:rsid w:val="00652D9D"/>
    <w:rsid w:val="00654175"/>
    <w:rsid w:val="006541E9"/>
    <w:rsid w:val="00656211"/>
    <w:rsid w:val="006566CE"/>
    <w:rsid w:val="0066122F"/>
    <w:rsid w:val="00661A4D"/>
    <w:rsid w:val="00663EB9"/>
    <w:rsid w:val="00664B96"/>
    <w:rsid w:val="00664FCF"/>
    <w:rsid w:val="00667DCC"/>
    <w:rsid w:val="006723DD"/>
    <w:rsid w:val="00674250"/>
    <w:rsid w:val="00674362"/>
    <w:rsid w:val="006745C8"/>
    <w:rsid w:val="00676125"/>
    <w:rsid w:val="00677F4F"/>
    <w:rsid w:val="00680B12"/>
    <w:rsid w:val="0068326A"/>
    <w:rsid w:val="0068492D"/>
    <w:rsid w:val="0068617D"/>
    <w:rsid w:val="00687DA4"/>
    <w:rsid w:val="00690886"/>
    <w:rsid w:val="006915B8"/>
    <w:rsid w:val="006936A1"/>
    <w:rsid w:val="00693D8C"/>
    <w:rsid w:val="006952FA"/>
    <w:rsid w:val="006975C3"/>
    <w:rsid w:val="006A13AD"/>
    <w:rsid w:val="006A2953"/>
    <w:rsid w:val="006A4C42"/>
    <w:rsid w:val="006A5339"/>
    <w:rsid w:val="006A54FF"/>
    <w:rsid w:val="006B4B61"/>
    <w:rsid w:val="006B62E4"/>
    <w:rsid w:val="006B73DA"/>
    <w:rsid w:val="006C0C3A"/>
    <w:rsid w:val="006C4035"/>
    <w:rsid w:val="006C6810"/>
    <w:rsid w:val="006C6E59"/>
    <w:rsid w:val="006D100C"/>
    <w:rsid w:val="006D1242"/>
    <w:rsid w:val="006D126F"/>
    <w:rsid w:val="006D13EF"/>
    <w:rsid w:val="006D48B0"/>
    <w:rsid w:val="006D5933"/>
    <w:rsid w:val="006D773B"/>
    <w:rsid w:val="006E0990"/>
    <w:rsid w:val="006E12C1"/>
    <w:rsid w:val="006E2743"/>
    <w:rsid w:val="006E3724"/>
    <w:rsid w:val="006F17C3"/>
    <w:rsid w:val="006F2649"/>
    <w:rsid w:val="006F3BAE"/>
    <w:rsid w:val="006F4B32"/>
    <w:rsid w:val="006F5E84"/>
    <w:rsid w:val="006F7955"/>
    <w:rsid w:val="007003A0"/>
    <w:rsid w:val="00703308"/>
    <w:rsid w:val="00703318"/>
    <w:rsid w:val="00703D9E"/>
    <w:rsid w:val="00705015"/>
    <w:rsid w:val="0070584E"/>
    <w:rsid w:val="007073E5"/>
    <w:rsid w:val="00711826"/>
    <w:rsid w:val="00711A40"/>
    <w:rsid w:val="00711CA9"/>
    <w:rsid w:val="0071449C"/>
    <w:rsid w:val="00714BF2"/>
    <w:rsid w:val="00715808"/>
    <w:rsid w:val="00717236"/>
    <w:rsid w:val="007209F4"/>
    <w:rsid w:val="00725B01"/>
    <w:rsid w:val="00725D3A"/>
    <w:rsid w:val="00726F42"/>
    <w:rsid w:val="00733B37"/>
    <w:rsid w:val="00736E12"/>
    <w:rsid w:val="007402CB"/>
    <w:rsid w:val="00740A80"/>
    <w:rsid w:val="0074117D"/>
    <w:rsid w:val="007426DC"/>
    <w:rsid w:val="0074517A"/>
    <w:rsid w:val="007452DC"/>
    <w:rsid w:val="00745495"/>
    <w:rsid w:val="0074688F"/>
    <w:rsid w:val="00746A54"/>
    <w:rsid w:val="00750194"/>
    <w:rsid w:val="007545D1"/>
    <w:rsid w:val="007559B6"/>
    <w:rsid w:val="00755FAA"/>
    <w:rsid w:val="00757938"/>
    <w:rsid w:val="00761CC2"/>
    <w:rsid w:val="00763439"/>
    <w:rsid w:val="00766C85"/>
    <w:rsid w:val="00772FF7"/>
    <w:rsid w:val="007733B3"/>
    <w:rsid w:val="007779F9"/>
    <w:rsid w:val="007822C4"/>
    <w:rsid w:val="00782DB1"/>
    <w:rsid w:val="00785779"/>
    <w:rsid w:val="00791D63"/>
    <w:rsid w:val="00794BA2"/>
    <w:rsid w:val="00795A20"/>
    <w:rsid w:val="007A0AB4"/>
    <w:rsid w:val="007A3A18"/>
    <w:rsid w:val="007A40AD"/>
    <w:rsid w:val="007A4868"/>
    <w:rsid w:val="007A73C3"/>
    <w:rsid w:val="007B1E7D"/>
    <w:rsid w:val="007B1E9C"/>
    <w:rsid w:val="007B479F"/>
    <w:rsid w:val="007B6911"/>
    <w:rsid w:val="007C03DF"/>
    <w:rsid w:val="007C0E69"/>
    <w:rsid w:val="007C20AE"/>
    <w:rsid w:val="007C2278"/>
    <w:rsid w:val="007C343D"/>
    <w:rsid w:val="007C450E"/>
    <w:rsid w:val="007C5F68"/>
    <w:rsid w:val="007C692D"/>
    <w:rsid w:val="007C71D4"/>
    <w:rsid w:val="007C76BD"/>
    <w:rsid w:val="007C7C9A"/>
    <w:rsid w:val="007D0A54"/>
    <w:rsid w:val="007D3552"/>
    <w:rsid w:val="007D3D5E"/>
    <w:rsid w:val="007D51B3"/>
    <w:rsid w:val="007D76DC"/>
    <w:rsid w:val="007E2126"/>
    <w:rsid w:val="007E2598"/>
    <w:rsid w:val="007E2689"/>
    <w:rsid w:val="007E4998"/>
    <w:rsid w:val="007E578E"/>
    <w:rsid w:val="007E6011"/>
    <w:rsid w:val="007E630C"/>
    <w:rsid w:val="007E7D98"/>
    <w:rsid w:val="007F0817"/>
    <w:rsid w:val="007F21C0"/>
    <w:rsid w:val="007F4A65"/>
    <w:rsid w:val="007F5135"/>
    <w:rsid w:val="00800E1D"/>
    <w:rsid w:val="008036F6"/>
    <w:rsid w:val="0080389C"/>
    <w:rsid w:val="00804CB8"/>
    <w:rsid w:val="00805AE4"/>
    <w:rsid w:val="0080787B"/>
    <w:rsid w:val="00807FEE"/>
    <w:rsid w:val="00811F74"/>
    <w:rsid w:val="00813504"/>
    <w:rsid w:val="008157DE"/>
    <w:rsid w:val="0082078A"/>
    <w:rsid w:val="00820E7C"/>
    <w:rsid w:val="00822E2C"/>
    <w:rsid w:val="00826110"/>
    <w:rsid w:val="008270CA"/>
    <w:rsid w:val="00830F0D"/>
    <w:rsid w:val="008315AA"/>
    <w:rsid w:val="008317FE"/>
    <w:rsid w:val="00831D6E"/>
    <w:rsid w:val="00832281"/>
    <w:rsid w:val="00832DB1"/>
    <w:rsid w:val="0083314F"/>
    <w:rsid w:val="00833E26"/>
    <w:rsid w:val="008342C0"/>
    <w:rsid w:val="00834CB6"/>
    <w:rsid w:val="008363DA"/>
    <w:rsid w:val="00836FF2"/>
    <w:rsid w:val="00837E8A"/>
    <w:rsid w:val="00837E99"/>
    <w:rsid w:val="00841304"/>
    <w:rsid w:val="00841E81"/>
    <w:rsid w:val="0084339B"/>
    <w:rsid w:val="00843ADA"/>
    <w:rsid w:val="0084454C"/>
    <w:rsid w:val="008450D2"/>
    <w:rsid w:val="00845A2D"/>
    <w:rsid w:val="00847209"/>
    <w:rsid w:val="008500D7"/>
    <w:rsid w:val="008508BF"/>
    <w:rsid w:val="00853AD7"/>
    <w:rsid w:val="00853B35"/>
    <w:rsid w:val="00861C7F"/>
    <w:rsid w:val="008629E8"/>
    <w:rsid w:val="00863591"/>
    <w:rsid w:val="0086449D"/>
    <w:rsid w:val="00864A9D"/>
    <w:rsid w:val="0086655C"/>
    <w:rsid w:val="008667D4"/>
    <w:rsid w:val="0086688A"/>
    <w:rsid w:val="00870109"/>
    <w:rsid w:val="00870AA7"/>
    <w:rsid w:val="00870BA2"/>
    <w:rsid w:val="00870F2A"/>
    <w:rsid w:val="008716B1"/>
    <w:rsid w:val="008718D6"/>
    <w:rsid w:val="008735ED"/>
    <w:rsid w:val="008742E7"/>
    <w:rsid w:val="00876EE8"/>
    <w:rsid w:val="0088190D"/>
    <w:rsid w:val="00884DA5"/>
    <w:rsid w:val="00887418"/>
    <w:rsid w:val="00891617"/>
    <w:rsid w:val="00891B68"/>
    <w:rsid w:val="00895E28"/>
    <w:rsid w:val="0089790A"/>
    <w:rsid w:val="008A1A59"/>
    <w:rsid w:val="008A2025"/>
    <w:rsid w:val="008A2569"/>
    <w:rsid w:val="008A37E6"/>
    <w:rsid w:val="008A3E42"/>
    <w:rsid w:val="008A5A69"/>
    <w:rsid w:val="008A6538"/>
    <w:rsid w:val="008A7E66"/>
    <w:rsid w:val="008B2478"/>
    <w:rsid w:val="008B2E80"/>
    <w:rsid w:val="008B3C30"/>
    <w:rsid w:val="008B58C1"/>
    <w:rsid w:val="008B687E"/>
    <w:rsid w:val="008C0BF0"/>
    <w:rsid w:val="008C1896"/>
    <w:rsid w:val="008C3D2C"/>
    <w:rsid w:val="008C4888"/>
    <w:rsid w:val="008C572D"/>
    <w:rsid w:val="008C5D09"/>
    <w:rsid w:val="008D1BD1"/>
    <w:rsid w:val="008D7025"/>
    <w:rsid w:val="008D74D9"/>
    <w:rsid w:val="008D7B23"/>
    <w:rsid w:val="008E35AA"/>
    <w:rsid w:val="008E55C1"/>
    <w:rsid w:val="008F01C2"/>
    <w:rsid w:val="008F22F1"/>
    <w:rsid w:val="008F283B"/>
    <w:rsid w:val="008F3ED9"/>
    <w:rsid w:val="008F5C69"/>
    <w:rsid w:val="008F63DA"/>
    <w:rsid w:val="008F72E0"/>
    <w:rsid w:val="009016E6"/>
    <w:rsid w:val="00901D66"/>
    <w:rsid w:val="00905606"/>
    <w:rsid w:val="00905A19"/>
    <w:rsid w:val="009070A8"/>
    <w:rsid w:val="009121D9"/>
    <w:rsid w:val="00914563"/>
    <w:rsid w:val="00917181"/>
    <w:rsid w:val="00917C36"/>
    <w:rsid w:val="00917DBF"/>
    <w:rsid w:val="00921F4C"/>
    <w:rsid w:val="0092283D"/>
    <w:rsid w:val="009245A8"/>
    <w:rsid w:val="00924E84"/>
    <w:rsid w:val="00930CE9"/>
    <w:rsid w:val="009314BF"/>
    <w:rsid w:val="00932DA4"/>
    <w:rsid w:val="00934A5E"/>
    <w:rsid w:val="009370EB"/>
    <w:rsid w:val="00937484"/>
    <w:rsid w:val="009375CF"/>
    <w:rsid w:val="00945410"/>
    <w:rsid w:val="00947D8D"/>
    <w:rsid w:val="00950BDB"/>
    <w:rsid w:val="00953661"/>
    <w:rsid w:val="0095465F"/>
    <w:rsid w:val="00956284"/>
    <w:rsid w:val="009562F9"/>
    <w:rsid w:val="00957D58"/>
    <w:rsid w:val="009614BA"/>
    <w:rsid w:val="009644C8"/>
    <w:rsid w:val="009648D4"/>
    <w:rsid w:val="00965739"/>
    <w:rsid w:val="00970A5F"/>
    <w:rsid w:val="00971634"/>
    <w:rsid w:val="009720E9"/>
    <w:rsid w:val="009729E8"/>
    <w:rsid w:val="009733BB"/>
    <w:rsid w:val="009800CD"/>
    <w:rsid w:val="00980C2F"/>
    <w:rsid w:val="00982F86"/>
    <w:rsid w:val="009847DE"/>
    <w:rsid w:val="00986793"/>
    <w:rsid w:val="009870C2"/>
    <w:rsid w:val="00987807"/>
    <w:rsid w:val="0099153C"/>
    <w:rsid w:val="00993106"/>
    <w:rsid w:val="00994FE2"/>
    <w:rsid w:val="009967EB"/>
    <w:rsid w:val="00997887"/>
    <w:rsid w:val="009A0015"/>
    <w:rsid w:val="009A011E"/>
    <w:rsid w:val="009A31E7"/>
    <w:rsid w:val="009A40E0"/>
    <w:rsid w:val="009B117A"/>
    <w:rsid w:val="009B5441"/>
    <w:rsid w:val="009B5E4E"/>
    <w:rsid w:val="009B67C1"/>
    <w:rsid w:val="009B7ED8"/>
    <w:rsid w:val="009C7AA9"/>
    <w:rsid w:val="009C7B05"/>
    <w:rsid w:val="009C7C4B"/>
    <w:rsid w:val="009D0EE7"/>
    <w:rsid w:val="009D139F"/>
    <w:rsid w:val="009D5A08"/>
    <w:rsid w:val="009D5D50"/>
    <w:rsid w:val="009D63A3"/>
    <w:rsid w:val="009D6B5C"/>
    <w:rsid w:val="009D6D47"/>
    <w:rsid w:val="009D7527"/>
    <w:rsid w:val="009E4373"/>
    <w:rsid w:val="009E4889"/>
    <w:rsid w:val="009E5095"/>
    <w:rsid w:val="009E65A7"/>
    <w:rsid w:val="009F1A19"/>
    <w:rsid w:val="009F2DD5"/>
    <w:rsid w:val="009F421B"/>
    <w:rsid w:val="009F6824"/>
    <w:rsid w:val="009F771D"/>
    <w:rsid w:val="009F7A58"/>
    <w:rsid w:val="00A00319"/>
    <w:rsid w:val="00A027F2"/>
    <w:rsid w:val="00A034A0"/>
    <w:rsid w:val="00A05707"/>
    <w:rsid w:val="00A06FB9"/>
    <w:rsid w:val="00A075D2"/>
    <w:rsid w:val="00A11B7E"/>
    <w:rsid w:val="00A12C29"/>
    <w:rsid w:val="00A1348B"/>
    <w:rsid w:val="00A158D4"/>
    <w:rsid w:val="00A20547"/>
    <w:rsid w:val="00A20B3A"/>
    <w:rsid w:val="00A2331D"/>
    <w:rsid w:val="00A24940"/>
    <w:rsid w:val="00A2528D"/>
    <w:rsid w:val="00A2755C"/>
    <w:rsid w:val="00A27D36"/>
    <w:rsid w:val="00A30184"/>
    <w:rsid w:val="00A30A83"/>
    <w:rsid w:val="00A322E7"/>
    <w:rsid w:val="00A33A0C"/>
    <w:rsid w:val="00A3472B"/>
    <w:rsid w:val="00A34E4B"/>
    <w:rsid w:val="00A35CA6"/>
    <w:rsid w:val="00A35D1F"/>
    <w:rsid w:val="00A3741F"/>
    <w:rsid w:val="00A40696"/>
    <w:rsid w:val="00A410CD"/>
    <w:rsid w:val="00A44167"/>
    <w:rsid w:val="00A4528F"/>
    <w:rsid w:val="00A457F9"/>
    <w:rsid w:val="00A5135A"/>
    <w:rsid w:val="00A5440B"/>
    <w:rsid w:val="00A60E11"/>
    <w:rsid w:val="00A64EA4"/>
    <w:rsid w:val="00A65868"/>
    <w:rsid w:val="00A6672D"/>
    <w:rsid w:val="00A70D72"/>
    <w:rsid w:val="00A71F3F"/>
    <w:rsid w:val="00A72376"/>
    <w:rsid w:val="00A750C5"/>
    <w:rsid w:val="00A758AC"/>
    <w:rsid w:val="00A75A2A"/>
    <w:rsid w:val="00A76891"/>
    <w:rsid w:val="00A82FA4"/>
    <w:rsid w:val="00A83A0F"/>
    <w:rsid w:val="00A84C89"/>
    <w:rsid w:val="00A8574F"/>
    <w:rsid w:val="00A86619"/>
    <w:rsid w:val="00A90093"/>
    <w:rsid w:val="00A907F9"/>
    <w:rsid w:val="00A91438"/>
    <w:rsid w:val="00A936DF"/>
    <w:rsid w:val="00A95AF4"/>
    <w:rsid w:val="00A96110"/>
    <w:rsid w:val="00A96478"/>
    <w:rsid w:val="00AA0BE6"/>
    <w:rsid w:val="00AA0D21"/>
    <w:rsid w:val="00AA26DD"/>
    <w:rsid w:val="00AA2F30"/>
    <w:rsid w:val="00AA30C8"/>
    <w:rsid w:val="00AA34B8"/>
    <w:rsid w:val="00AA3979"/>
    <w:rsid w:val="00AA449A"/>
    <w:rsid w:val="00AA51BA"/>
    <w:rsid w:val="00AA6A97"/>
    <w:rsid w:val="00AA7112"/>
    <w:rsid w:val="00AA7148"/>
    <w:rsid w:val="00AB0052"/>
    <w:rsid w:val="00AB253E"/>
    <w:rsid w:val="00AB35ED"/>
    <w:rsid w:val="00AB42D9"/>
    <w:rsid w:val="00AB5E08"/>
    <w:rsid w:val="00AB600D"/>
    <w:rsid w:val="00AB6DA8"/>
    <w:rsid w:val="00AC187A"/>
    <w:rsid w:val="00AC1BC5"/>
    <w:rsid w:val="00AC49F2"/>
    <w:rsid w:val="00AC53AD"/>
    <w:rsid w:val="00AC5BD8"/>
    <w:rsid w:val="00AC5E23"/>
    <w:rsid w:val="00AC6101"/>
    <w:rsid w:val="00AD106C"/>
    <w:rsid w:val="00AD1CEA"/>
    <w:rsid w:val="00AD1EC9"/>
    <w:rsid w:val="00AD340E"/>
    <w:rsid w:val="00AD38D7"/>
    <w:rsid w:val="00AD7EB2"/>
    <w:rsid w:val="00AE01EE"/>
    <w:rsid w:val="00AE2913"/>
    <w:rsid w:val="00AE46A4"/>
    <w:rsid w:val="00AF183C"/>
    <w:rsid w:val="00AF4276"/>
    <w:rsid w:val="00AF469C"/>
    <w:rsid w:val="00B033F2"/>
    <w:rsid w:val="00B03EA4"/>
    <w:rsid w:val="00B111FA"/>
    <w:rsid w:val="00B11E50"/>
    <w:rsid w:val="00B1329F"/>
    <w:rsid w:val="00B144FE"/>
    <w:rsid w:val="00B1792C"/>
    <w:rsid w:val="00B179AB"/>
    <w:rsid w:val="00B20CE9"/>
    <w:rsid w:val="00B21C7E"/>
    <w:rsid w:val="00B23AEA"/>
    <w:rsid w:val="00B23E3C"/>
    <w:rsid w:val="00B26497"/>
    <w:rsid w:val="00B27FEE"/>
    <w:rsid w:val="00B30A75"/>
    <w:rsid w:val="00B314FC"/>
    <w:rsid w:val="00B3150A"/>
    <w:rsid w:val="00B35942"/>
    <w:rsid w:val="00B36FAE"/>
    <w:rsid w:val="00B37448"/>
    <w:rsid w:val="00B375D7"/>
    <w:rsid w:val="00B401C1"/>
    <w:rsid w:val="00B4368F"/>
    <w:rsid w:val="00B4579A"/>
    <w:rsid w:val="00B45937"/>
    <w:rsid w:val="00B47D24"/>
    <w:rsid w:val="00B5143E"/>
    <w:rsid w:val="00B57E8E"/>
    <w:rsid w:val="00B60461"/>
    <w:rsid w:val="00B61F67"/>
    <w:rsid w:val="00B62DE3"/>
    <w:rsid w:val="00B656D5"/>
    <w:rsid w:val="00B65B5B"/>
    <w:rsid w:val="00B65F95"/>
    <w:rsid w:val="00B668D8"/>
    <w:rsid w:val="00B67254"/>
    <w:rsid w:val="00B67CD7"/>
    <w:rsid w:val="00B71275"/>
    <w:rsid w:val="00B72085"/>
    <w:rsid w:val="00B73EE0"/>
    <w:rsid w:val="00B74A1F"/>
    <w:rsid w:val="00B74EE7"/>
    <w:rsid w:val="00B76E6E"/>
    <w:rsid w:val="00B81B5E"/>
    <w:rsid w:val="00B833BD"/>
    <w:rsid w:val="00B85F20"/>
    <w:rsid w:val="00B86C9E"/>
    <w:rsid w:val="00B87AD0"/>
    <w:rsid w:val="00B90A71"/>
    <w:rsid w:val="00B914E8"/>
    <w:rsid w:val="00B91D76"/>
    <w:rsid w:val="00B9483B"/>
    <w:rsid w:val="00B96878"/>
    <w:rsid w:val="00BA08A4"/>
    <w:rsid w:val="00BA1A78"/>
    <w:rsid w:val="00BA3B55"/>
    <w:rsid w:val="00BB206D"/>
    <w:rsid w:val="00BB3422"/>
    <w:rsid w:val="00BB476C"/>
    <w:rsid w:val="00BB58F4"/>
    <w:rsid w:val="00BC2CDD"/>
    <w:rsid w:val="00BC2DA8"/>
    <w:rsid w:val="00BC46CE"/>
    <w:rsid w:val="00BC5F96"/>
    <w:rsid w:val="00BC77F4"/>
    <w:rsid w:val="00BD1C24"/>
    <w:rsid w:val="00BD2007"/>
    <w:rsid w:val="00BD4342"/>
    <w:rsid w:val="00BD52E5"/>
    <w:rsid w:val="00BD627B"/>
    <w:rsid w:val="00BD72FE"/>
    <w:rsid w:val="00BD7525"/>
    <w:rsid w:val="00BE03AF"/>
    <w:rsid w:val="00BE12F1"/>
    <w:rsid w:val="00BE1B07"/>
    <w:rsid w:val="00BE5052"/>
    <w:rsid w:val="00BE6A14"/>
    <w:rsid w:val="00BE6CB6"/>
    <w:rsid w:val="00BE76F6"/>
    <w:rsid w:val="00BE78FC"/>
    <w:rsid w:val="00BF34D2"/>
    <w:rsid w:val="00BF35D3"/>
    <w:rsid w:val="00BF7663"/>
    <w:rsid w:val="00C003FA"/>
    <w:rsid w:val="00C00F2E"/>
    <w:rsid w:val="00C01F5B"/>
    <w:rsid w:val="00C036A5"/>
    <w:rsid w:val="00C05B5E"/>
    <w:rsid w:val="00C05CD4"/>
    <w:rsid w:val="00C06408"/>
    <w:rsid w:val="00C06A93"/>
    <w:rsid w:val="00C13F67"/>
    <w:rsid w:val="00C15C8B"/>
    <w:rsid w:val="00C16285"/>
    <w:rsid w:val="00C17ACB"/>
    <w:rsid w:val="00C243D5"/>
    <w:rsid w:val="00C24ACE"/>
    <w:rsid w:val="00C26529"/>
    <w:rsid w:val="00C26BFE"/>
    <w:rsid w:val="00C26C51"/>
    <w:rsid w:val="00C32D59"/>
    <w:rsid w:val="00C35C89"/>
    <w:rsid w:val="00C36161"/>
    <w:rsid w:val="00C36235"/>
    <w:rsid w:val="00C36494"/>
    <w:rsid w:val="00C3747A"/>
    <w:rsid w:val="00C4059C"/>
    <w:rsid w:val="00C41B43"/>
    <w:rsid w:val="00C41B54"/>
    <w:rsid w:val="00C42431"/>
    <w:rsid w:val="00C42A5F"/>
    <w:rsid w:val="00C4785D"/>
    <w:rsid w:val="00C50D55"/>
    <w:rsid w:val="00C51BD9"/>
    <w:rsid w:val="00C52029"/>
    <w:rsid w:val="00C55599"/>
    <w:rsid w:val="00C561BB"/>
    <w:rsid w:val="00C569C3"/>
    <w:rsid w:val="00C56F6B"/>
    <w:rsid w:val="00C575E8"/>
    <w:rsid w:val="00C600B4"/>
    <w:rsid w:val="00C60F8B"/>
    <w:rsid w:val="00C6470E"/>
    <w:rsid w:val="00C64C00"/>
    <w:rsid w:val="00C702C1"/>
    <w:rsid w:val="00C72AE1"/>
    <w:rsid w:val="00C76523"/>
    <w:rsid w:val="00C76958"/>
    <w:rsid w:val="00C7739B"/>
    <w:rsid w:val="00C775CC"/>
    <w:rsid w:val="00C77E2F"/>
    <w:rsid w:val="00C817B2"/>
    <w:rsid w:val="00C84D94"/>
    <w:rsid w:val="00C8533C"/>
    <w:rsid w:val="00C85744"/>
    <w:rsid w:val="00C869DC"/>
    <w:rsid w:val="00C90A24"/>
    <w:rsid w:val="00CA0D5E"/>
    <w:rsid w:val="00CA2A78"/>
    <w:rsid w:val="00CA3A2C"/>
    <w:rsid w:val="00CA78C3"/>
    <w:rsid w:val="00CB13E8"/>
    <w:rsid w:val="00CB21FC"/>
    <w:rsid w:val="00CB2DAA"/>
    <w:rsid w:val="00CB3043"/>
    <w:rsid w:val="00CB39E5"/>
    <w:rsid w:val="00CB5899"/>
    <w:rsid w:val="00CB69D4"/>
    <w:rsid w:val="00CB71F2"/>
    <w:rsid w:val="00CC12B3"/>
    <w:rsid w:val="00CC3DA7"/>
    <w:rsid w:val="00CC41BF"/>
    <w:rsid w:val="00CC49A8"/>
    <w:rsid w:val="00CC4EBA"/>
    <w:rsid w:val="00CC5A8E"/>
    <w:rsid w:val="00CC5D7A"/>
    <w:rsid w:val="00CC7BEF"/>
    <w:rsid w:val="00CD036D"/>
    <w:rsid w:val="00CD0B2A"/>
    <w:rsid w:val="00CD33E4"/>
    <w:rsid w:val="00CD71C7"/>
    <w:rsid w:val="00CE135C"/>
    <w:rsid w:val="00CE14B2"/>
    <w:rsid w:val="00CE160D"/>
    <w:rsid w:val="00CE18D1"/>
    <w:rsid w:val="00CE20A7"/>
    <w:rsid w:val="00CE6C96"/>
    <w:rsid w:val="00CF058D"/>
    <w:rsid w:val="00CF1C14"/>
    <w:rsid w:val="00CF5FE5"/>
    <w:rsid w:val="00CF664F"/>
    <w:rsid w:val="00D00F3D"/>
    <w:rsid w:val="00D01221"/>
    <w:rsid w:val="00D04812"/>
    <w:rsid w:val="00D12528"/>
    <w:rsid w:val="00D146A6"/>
    <w:rsid w:val="00D15A02"/>
    <w:rsid w:val="00D16AAC"/>
    <w:rsid w:val="00D2165F"/>
    <w:rsid w:val="00D2408E"/>
    <w:rsid w:val="00D24418"/>
    <w:rsid w:val="00D2579F"/>
    <w:rsid w:val="00D27905"/>
    <w:rsid w:val="00D3158E"/>
    <w:rsid w:val="00D32B11"/>
    <w:rsid w:val="00D34CAB"/>
    <w:rsid w:val="00D36BF2"/>
    <w:rsid w:val="00D41042"/>
    <w:rsid w:val="00D421C6"/>
    <w:rsid w:val="00D426E6"/>
    <w:rsid w:val="00D4300A"/>
    <w:rsid w:val="00D52B0B"/>
    <w:rsid w:val="00D534A6"/>
    <w:rsid w:val="00D53DFF"/>
    <w:rsid w:val="00D5578E"/>
    <w:rsid w:val="00D56A5C"/>
    <w:rsid w:val="00D56AB3"/>
    <w:rsid w:val="00D62228"/>
    <w:rsid w:val="00D6315A"/>
    <w:rsid w:val="00D644F0"/>
    <w:rsid w:val="00D64A00"/>
    <w:rsid w:val="00D6634A"/>
    <w:rsid w:val="00D71157"/>
    <w:rsid w:val="00D7225E"/>
    <w:rsid w:val="00D7227B"/>
    <w:rsid w:val="00D76932"/>
    <w:rsid w:val="00D77212"/>
    <w:rsid w:val="00D8005B"/>
    <w:rsid w:val="00D8286A"/>
    <w:rsid w:val="00D85919"/>
    <w:rsid w:val="00D86777"/>
    <w:rsid w:val="00D86AEE"/>
    <w:rsid w:val="00D906B0"/>
    <w:rsid w:val="00D91BEE"/>
    <w:rsid w:val="00D91E0F"/>
    <w:rsid w:val="00D92DAB"/>
    <w:rsid w:val="00D971B0"/>
    <w:rsid w:val="00D97E42"/>
    <w:rsid w:val="00DA0D39"/>
    <w:rsid w:val="00DA270A"/>
    <w:rsid w:val="00DA2871"/>
    <w:rsid w:val="00DA3BC8"/>
    <w:rsid w:val="00DB38CF"/>
    <w:rsid w:val="00DB43A1"/>
    <w:rsid w:val="00DC13A0"/>
    <w:rsid w:val="00DC7005"/>
    <w:rsid w:val="00DC7323"/>
    <w:rsid w:val="00DD20E1"/>
    <w:rsid w:val="00DD5628"/>
    <w:rsid w:val="00DD637D"/>
    <w:rsid w:val="00DD7B37"/>
    <w:rsid w:val="00DE041B"/>
    <w:rsid w:val="00DE092B"/>
    <w:rsid w:val="00DE0966"/>
    <w:rsid w:val="00DE155E"/>
    <w:rsid w:val="00DE1FB0"/>
    <w:rsid w:val="00DE22F2"/>
    <w:rsid w:val="00DE2746"/>
    <w:rsid w:val="00DE303C"/>
    <w:rsid w:val="00DE6E10"/>
    <w:rsid w:val="00DF5953"/>
    <w:rsid w:val="00DF6047"/>
    <w:rsid w:val="00DF75E2"/>
    <w:rsid w:val="00E000F4"/>
    <w:rsid w:val="00E02FDA"/>
    <w:rsid w:val="00E035F0"/>
    <w:rsid w:val="00E03E0D"/>
    <w:rsid w:val="00E05089"/>
    <w:rsid w:val="00E07EE8"/>
    <w:rsid w:val="00E1054C"/>
    <w:rsid w:val="00E14A50"/>
    <w:rsid w:val="00E15241"/>
    <w:rsid w:val="00E201E2"/>
    <w:rsid w:val="00E20DF5"/>
    <w:rsid w:val="00E212CC"/>
    <w:rsid w:val="00E23E71"/>
    <w:rsid w:val="00E276DE"/>
    <w:rsid w:val="00E40160"/>
    <w:rsid w:val="00E4080B"/>
    <w:rsid w:val="00E41A8F"/>
    <w:rsid w:val="00E4338C"/>
    <w:rsid w:val="00E43D6C"/>
    <w:rsid w:val="00E445C4"/>
    <w:rsid w:val="00E44F5F"/>
    <w:rsid w:val="00E458FF"/>
    <w:rsid w:val="00E46F91"/>
    <w:rsid w:val="00E47269"/>
    <w:rsid w:val="00E4734D"/>
    <w:rsid w:val="00E524E8"/>
    <w:rsid w:val="00E5383E"/>
    <w:rsid w:val="00E55302"/>
    <w:rsid w:val="00E57432"/>
    <w:rsid w:val="00E57A01"/>
    <w:rsid w:val="00E60A33"/>
    <w:rsid w:val="00E6139F"/>
    <w:rsid w:val="00E6264B"/>
    <w:rsid w:val="00E668E9"/>
    <w:rsid w:val="00E707CA"/>
    <w:rsid w:val="00E70C3F"/>
    <w:rsid w:val="00E739FD"/>
    <w:rsid w:val="00E75090"/>
    <w:rsid w:val="00E75345"/>
    <w:rsid w:val="00E8016B"/>
    <w:rsid w:val="00E80D57"/>
    <w:rsid w:val="00E8415E"/>
    <w:rsid w:val="00E84FA8"/>
    <w:rsid w:val="00E85CFD"/>
    <w:rsid w:val="00E86094"/>
    <w:rsid w:val="00E90994"/>
    <w:rsid w:val="00E957C7"/>
    <w:rsid w:val="00E966DF"/>
    <w:rsid w:val="00EA0B72"/>
    <w:rsid w:val="00EA31E2"/>
    <w:rsid w:val="00EA63A7"/>
    <w:rsid w:val="00EA7333"/>
    <w:rsid w:val="00EB040D"/>
    <w:rsid w:val="00EB7C93"/>
    <w:rsid w:val="00EC0824"/>
    <w:rsid w:val="00EC0920"/>
    <w:rsid w:val="00EC1687"/>
    <w:rsid w:val="00EC3626"/>
    <w:rsid w:val="00EC55DE"/>
    <w:rsid w:val="00EC5A6F"/>
    <w:rsid w:val="00ED1B5A"/>
    <w:rsid w:val="00ED1B74"/>
    <w:rsid w:val="00ED4F4B"/>
    <w:rsid w:val="00ED580C"/>
    <w:rsid w:val="00ED6E53"/>
    <w:rsid w:val="00ED70D5"/>
    <w:rsid w:val="00EE1838"/>
    <w:rsid w:val="00EE1D58"/>
    <w:rsid w:val="00EE20D4"/>
    <w:rsid w:val="00EE67CD"/>
    <w:rsid w:val="00EE6B01"/>
    <w:rsid w:val="00EF16ED"/>
    <w:rsid w:val="00EF36EF"/>
    <w:rsid w:val="00EF4015"/>
    <w:rsid w:val="00EF5AB7"/>
    <w:rsid w:val="00EF6F2E"/>
    <w:rsid w:val="00F008A3"/>
    <w:rsid w:val="00F04C46"/>
    <w:rsid w:val="00F05BEE"/>
    <w:rsid w:val="00F05FFC"/>
    <w:rsid w:val="00F06A8F"/>
    <w:rsid w:val="00F10844"/>
    <w:rsid w:val="00F11F6F"/>
    <w:rsid w:val="00F13285"/>
    <w:rsid w:val="00F138D1"/>
    <w:rsid w:val="00F1488C"/>
    <w:rsid w:val="00F16A1F"/>
    <w:rsid w:val="00F2220C"/>
    <w:rsid w:val="00F22719"/>
    <w:rsid w:val="00F24DC4"/>
    <w:rsid w:val="00F274D7"/>
    <w:rsid w:val="00F35919"/>
    <w:rsid w:val="00F43ECE"/>
    <w:rsid w:val="00F44478"/>
    <w:rsid w:val="00F444A8"/>
    <w:rsid w:val="00F44FB0"/>
    <w:rsid w:val="00F450CD"/>
    <w:rsid w:val="00F451EC"/>
    <w:rsid w:val="00F50D79"/>
    <w:rsid w:val="00F51941"/>
    <w:rsid w:val="00F5644B"/>
    <w:rsid w:val="00F57631"/>
    <w:rsid w:val="00F607DB"/>
    <w:rsid w:val="00F60AC6"/>
    <w:rsid w:val="00F61241"/>
    <w:rsid w:val="00F62AB6"/>
    <w:rsid w:val="00F65330"/>
    <w:rsid w:val="00F655B7"/>
    <w:rsid w:val="00F65CE9"/>
    <w:rsid w:val="00F66EC2"/>
    <w:rsid w:val="00F678D8"/>
    <w:rsid w:val="00F67CFC"/>
    <w:rsid w:val="00F70DF7"/>
    <w:rsid w:val="00F73053"/>
    <w:rsid w:val="00F73668"/>
    <w:rsid w:val="00F74176"/>
    <w:rsid w:val="00F74594"/>
    <w:rsid w:val="00F77506"/>
    <w:rsid w:val="00F77FAF"/>
    <w:rsid w:val="00F81E1D"/>
    <w:rsid w:val="00F81F9E"/>
    <w:rsid w:val="00F84D67"/>
    <w:rsid w:val="00F903F1"/>
    <w:rsid w:val="00F908F1"/>
    <w:rsid w:val="00F91D35"/>
    <w:rsid w:val="00F928B5"/>
    <w:rsid w:val="00F93E60"/>
    <w:rsid w:val="00F947F9"/>
    <w:rsid w:val="00F95AB5"/>
    <w:rsid w:val="00F96335"/>
    <w:rsid w:val="00F97A6A"/>
    <w:rsid w:val="00FA30A7"/>
    <w:rsid w:val="00FA61D5"/>
    <w:rsid w:val="00FA7653"/>
    <w:rsid w:val="00FA7BC9"/>
    <w:rsid w:val="00FB0105"/>
    <w:rsid w:val="00FB1DE4"/>
    <w:rsid w:val="00FB2284"/>
    <w:rsid w:val="00FB2719"/>
    <w:rsid w:val="00FB3289"/>
    <w:rsid w:val="00FB4176"/>
    <w:rsid w:val="00FB7BBC"/>
    <w:rsid w:val="00FC44A0"/>
    <w:rsid w:val="00FC4958"/>
    <w:rsid w:val="00FC5A7C"/>
    <w:rsid w:val="00FC7162"/>
    <w:rsid w:val="00FC7F00"/>
    <w:rsid w:val="00FD1780"/>
    <w:rsid w:val="00FD19B6"/>
    <w:rsid w:val="00FD3289"/>
    <w:rsid w:val="00FD392C"/>
    <w:rsid w:val="00FD4B46"/>
    <w:rsid w:val="00FE1D92"/>
    <w:rsid w:val="00FE29DD"/>
    <w:rsid w:val="00FE30B8"/>
    <w:rsid w:val="00FE36C2"/>
    <w:rsid w:val="00FE4A94"/>
    <w:rsid w:val="00FE5A76"/>
    <w:rsid w:val="00FE5B75"/>
    <w:rsid w:val="00FE75FC"/>
    <w:rsid w:val="00FE775B"/>
    <w:rsid w:val="00FF00FD"/>
    <w:rsid w:val="00FF04FE"/>
    <w:rsid w:val="00FF4008"/>
    <w:rsid w:val="00FF432F"/>
    <w:rsid w:val="00FF50C7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CC09"/>
  <w15:docId w15:val="{B87D1D28-CA28-D545-8111-C7FCD57D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7D6"/>
  </w:style>
  <w:style w:type="paragraph" w:styleId="Heading1">
    <w:name w:val="heading 1"/>
    <w:basedOn w:val="Normal"/>
    <w:next w:val="Normal"/>
    <w:link w:val="Heading1Char"/>
    <w:uiPriority w:val="9"/>
    <w:qFormat/>
    <w:rsid w:val="003A57D6"/>
    <w:pPr>
      <w:keepNext/>
      <w:keepLines/>
      <w:numPr>
        <w:numId w:val="11"/>
      </w:numPr>
      <w:pBdr>
        <w:bottom w:val="single" w:sz="4" w:space="1" w:color="595959" w:themeColor="text1" w:themeTint="A6"/>
      </w:pBdr>
      <w:spacing w:before="360"/>
      <w:ind w:left="432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7D6"/>
    <w:pPr>
      <w:keepNext/>
      <w:keepLines/>
      <w:numPr>
        <w:ilvl w:val="1"/>
        <w:numId w:val="1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7D6"/>
    <w:pPr>
      <w:keepNext/>
      <w:keepLines/>
      <w:numPr>
        <w:ilvl w:val="2"/>
        <w:numId w:val="1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57D6"/>
    <w:pPr>
      <w:keepNext/>
      <w:keepLines/>
      <w:numPr>
        <w:ilvl w:val="3"/>
        <w:numId w:val="1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7D6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57D6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7D6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7D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7D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A57D6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7D6"/>
    <w:pPr>
      <w:numPr>
        <w:ilvl w:val="1"/>
      </w:numPr>
    </w:pPr>
    <w:rPr>
      <w:color w:val="5A5A5A" w:themeColor="text1" w:themeTint="A5"/>
      <w:spacing w:val="10"/>
    </w:rPr>
  </w:style>
  <w:style w:type="character" w:styleId="Hyperlink">
    <w:name w:val="Hyperlink"/>
    <w:basedOn w:val="DefaultParagraphFont"/>
    <w:uiPriority w:val="99"/>
    <w:unhideWhenUsed/>
    <w:rsid w:val="00DE30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0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03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84DA5"/>
    <w:pPr>
      <w:spacing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A26DD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A26D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732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323"/>
  </w:style>
  <w:style w:type="character" w:styleId="PageNumber">
    <w:name w:val="page number"/>
    <w:basedOn w:val="DefaultParagraphFont"/>
    <w:uiPriority w:val="99"/>
    <w:semiHidden/>
    <w:unhideWhenUsed/>
    <w:rsid w:val="00DC7323"/>
  </w:style>
  <w:style w:type="character" w:styleId="CommentReference">
    <w:name w:val="annotation reference"/>
    <w:basedOn w:val="DefaultParagraphFont"/>
    <w:uiPriority w:val="99"/>
    <w:semiHidden/>
    <w:unhideWhenUsed/>
    <w:rsid w:val="000415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5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5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5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5E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F35919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3A57D6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A57D6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A57D6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3A57D6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A57D6"/>
    <w:rPr>
      <w:rFonts w:asciiTheme="majorHAnsi" w:eastAsiaTheme="majorEastAsia" w:hAnsiTheme="majorHAnsi" w:cstheme="majorBidi"/>
      <w:color w:val="17365D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A57D6"/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7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7D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7D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A57D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3A57D6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3A57D6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3A57D6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3A57D6"/>
    <w:rPr>
      <w:i/>
      <w:iCs/>
      <w:color w:val="auto"/>
    </w:rPr>
  </w:style>
  <w:style w:type="paragraph" w:styleId="NoSpacing">
    <w:name w:val="No Spacing"/>
    <w:uiPriority w:val="1"/>
    <w:qFormat/>
    <w:rsid w:val="003A57D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57D6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57D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7D6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7D6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3A57D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A57D6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3A57D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A57D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3A57D6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57D6"/>
    <w:pPr>
      <w:outlineLvl w:val="9"/>
    </w:pPr>
  </w:style>
  <w:style w:type="character" w:customStyle="1" w:styleId="UnresolvedMention2">
    <w:name w:val="Unresolved Mention2"/>
    <w:basedOn w:val="DefaultParagraphFont"/>
    <w:uiPriority w:val="99"/>
    <w:rsid w:val="00B45937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0627E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C41B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20E1"/>
    <w:pPr>
      <w:ind w:left="720"/>
      <w:contextualSpacing/>
    </w:pPr>
  </w:style>
  <w:style w:type="character" w:customStyle="1" w:styleId="UnresolvedMention3">
    <w:name w:val="Unresolved Mention3"/>
    <w:basedOn w:val="DefaultParagraphFont"/>
    <w:uiPriority w:val="99"/>
    <w:rsid w:val="004833B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564F4"/>
  </w:style>
  <w:style w:type="table" w:styleId="TableGrid">
    <w:name w:val="Table Grid"/>
    <w:basedOn w:val="TableNormal"/>
    <w:uiPriority w:val="39"/>
    <w:rsid w:val="00226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6B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E327D"/>
    <w:pPr>
      <w:tabs>
        <w:tab w:val="left" w:pos="620"/>
      </w:tabs>
      <w:spacing w:after="0" w:line="240" w:lineRule="auto"/>
      <w:ind w:left="624" w:hanging="624"/>
    </w:pPr>
  </w:style>
  <w:style w:type="character" w:customStyle="1" w:styleId="copytinyurl">
    <w:name w:val="copytinyurl"/>
    <w:basedOn w:val="DefaultParagraphFont"/>
    <w:rsid w:val="00486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0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3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36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5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548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8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51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53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2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7061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3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1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9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3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6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0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6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8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4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6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1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644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4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47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5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9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87DA334-A700-7047-9D7F-DB68896AD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ro, Rommie</cp:lastModifiedBy>
  <cp:revision>2</cp:revision>
  <cp:lastPrinted>2019-11-20T18:41:00Z</cp:lastPrinted>
  <dcterms:created xsi:type="dcterms:W3CDTF">2020-06-15T16:13:00Z</dcterms:created>
  <dcterms:modified xsi:type="dcterms:W3CDTF">2020-06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7248f7e-ca1a-385b-9163-3903ddeece62</vt:lpwstr>
  </property>
  <property fmtid="{D5CDD505-2E9C-101B-9397-08002B2CF9AE}" pid="4" name="Mendeley Citation Style_1">
    <vt:lpwstr>http://www.zotero.org/styles/organic-process-research-and-development</vt:lpwstr>
  </property>
  <property fmtid="{D5CDD505-2E9C-101B-9397-08002B2CF9AE}" pid="5" name="ZOTERO_PREF_1">
    <vt:lpwstr>&lt;data data-version="3" zotero-version="5.0.73"&gt;&lt;session id="zmJOcMD3"/&gt;&lt;style id="http://www.zotero.org/styles/american-chemical-society" hasBibliography="1" bibliographyStyleHasBeenSet="1"/&gt;&lt;prefs&gt;&lt;pref name="fieldType" value="Field"/&gt;&lt;/prefs&gt;&lt;/data&gt;</vt:lpwstr>
  </property>
</Properties>
</file>